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AD30F" w14:textId="5B0EE6B0" w:rsidR="00065F2C" w:rsidRPr="005B5656" w:rsidRDefault="00990D9B" w:rsidP="005B5656">
      <w:pPr>
        <w:spacing w:line="480" w:lineRule="auto"/>
        <w:rPr>
          <w:rFonts w:ascii="Georgia" w:hAnsi="Georgia"/>
        </w:rPr>
      </w:pPr>
      <w:r w:rsidRPr="005B5656">
        <w:rPr>
          <w:rFonts w:ascii="Georgia" w:hAnsi="Georgia"/>
        </w:rPr>
        <w:t>Supplementary Table 1. Additional demographic information of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1"/>
      </w:tblGrid>
      <w:tr w:rsidR="009272DC" w:rsidRPr="005B5656" w14:paraId="127372A9" w14:textId="77777777" w:rsidTr="009F699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2E90685" w14:textId="680B7A9E" w:rsidR="009272DC" w:rsidRPr="005B5656" w:rsidRDefault="009272DC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Fact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AC061D" w14:textId="564FF07B" w:rsidR="009272DC" w:rsidRPr="005B5656" w:rsidRDefault="009272DC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N (% from full sample)</w:t>
            </w:r>
          </w:p>
        </w:tc>
      </w:tr>
      <w:tr w:rsidR="00F40D3E" w:rsidRPr="005B5656" w14:paraId="3E6EBEFD" w14:textId="77777777" w:rsidTr="009F6999">
        <w:tc>
          <w:tcPr>
            <w:tcW w:w="3402" w:type="dxa"/>
            <w:tcBorders>
              <w:top w:val="single" w:sz="4" w:space="0" w:color="auto"/>
            </w:tcBorders>
          </w:tcPr>
          <w:p w14:paraId="67B6F98B" w14:textId="77777777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Gender</w:t>
            </w:r>
          </w:p>
          <w:p w14:paraId="63FD6894" w14:textId="77777777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Male</w:t>
            </w:r>
          </w:p>
          <w:p w14:paraId="153EDDBC" w14:textId="77777777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Female</w:t>
            </w:r>
          </w:p>
          <w:p w14:paraId="60058309" w14:textId="61B19B27" w:rsidR="009272DC" w:rsidRPr="005B5656" w:rsidRDefault="009272DC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Other/Prefer not to sa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4B0305" w14:textId="77777777" w:rsidR="00F40D3E" w:rsidRDefault="00F40D3E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32112C7F" w14:textId="77777777" w:rsidR="009F6999" w:rsidRDefault="009F6999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7 (44.50%)</w:t>
            </w:r>
          </w:p>
          <w:p w14:paraId="0DF8E256" w14:textId="77777777" w:rsidR="009F6999" w:rsidRDefault="009F6999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18 (54.13%)</w:t>
            </w:r>
          </w:p>
          <w:p w14:paraId="4E80CE14" w14:textId="178F74BD" w:rsidR="009F6999" w:rsidRPr="005B5656" w:rsidRDefault="009F6999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 (1.38%)</w:t>
            </w:r>
          </w:p>
        </w:tc>
      </w:tr>
      <w:tr w:rsidR="00815881" w:rsidRPr="005B5656" w14:paraId="13D6C524" w14:textId="77777777" w:rsidTr="009F6999">
        <w:tc>
          <w:tcPr>
            <w:tcW w:w="3402" w:type="dxa"/>
          </w:tcPr>
          <w:p w14:paraId="6ED3F149" w14:textId="77777777" w:rsidR="005545D2" w:rsidRDefault="005545D2" w:rsidP="005B5656">
            <w:pPr>
              <w:spacing w:line="480" w:lineRule="auto"/>
              <w:rPr>
                <w:rFonts w:ascii="Georgia" w:hAnsi="Georgia"/>
              </w:rPr>
            </w:pPr>
          </w:p>
          <w:p w14:paraId="261FD5F5" w14:textId="654A4F60" w:rsidR="00815881" w:rsidRPr="005B5656" w:rsidRDefault="00815881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Current Location</w:t>
            </w:r>
          </w:p>
          <w:p w14:paraId="0BA16748" w14:textId="77777777" w:rsidR="00815881" w:rsidRPr="005B5656" w:rsidRDefault="00815881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United States</w:t>
            </w:r>
          </w:p>
          <w:p w14:paraId="37EDAB68" w14:textId="77777777" w:rsidR="00815881" w:rsidRPr="005B5656" w:rsidRDefault="00815881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United Kingdom</w:t>
            </w:r>
          </w:p>
          <w:p w14:paraId="667479BB" w14:textId="77777777" w:rsidR="00815881" w:rsidRPr="005B5656" w:rsidRDefault="00815881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Canada</w:t>
            </w:r>
          </w:p>
          <w:p w14:paraId="57D4ABFD" w14:textId="61206E67" w:rsidR="00815881" w:rsidRPr="005B5656" w:rsidRDefault="00815881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Ireland</w:t>
            </w:r>
          </w:p>
        </w:tc>
        <w:tc>
          <w:tcPr>
            <w:tcW w:w="2551" w:type="dxa"/>
          </w:tcPr>
          <w:p w14:paraId="4A858E56" w14:textId="77777777" w:rsidR="00815881" w:rsidRDefault="00815881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54A5B8BD" w14:textId="77777777" w:rsidR="005545D2" w:rsidRDefault="005545D2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2A9149DB" w14:textId="77777777" w:rsidR="005545D2" w:rsidRDefault="00415F4E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2 (46.79%)</w:t>
            </w:r>
          </w:p>
          <w:p w14:paraId="7369CFBC" w14:textId="77777777" w:rsidR="00415F4E" w:rsidRDefault="00415F4E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0 (45.87%)</w:t>
            </w:r>
          </w:p>
          <w:p w14:paraId="69741706" w14:textId="77777777" w:rsidR="00415F4E" w:rsidRDefault="00415F4E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3 (15.14%)</w:t>
            </w:r>
          </w:p>
          <w:p w14:paraId="14D6E9DF" w14:textId="16C4A4AE" w:rsidR="00415F4E" w:rsidRPr="005B5656" w:rsidRDefault="00415F4E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 (0.46%)</w:t>
            </w:r>
          </w:p>
        </w:tc>
      </w:tr>
      <w:tr w:rsidR="00340DC2" w:rsidRPr="005B5656" w14:paraId="66643ACC" w14:textId="77777777" w:rsidTr="009F6999">
        <w:tc>
          <w:tcPr>
            <w:tcW w:w="3402" w:type="dxa"/>
          </w:tcPr>
          <w:p w14:paraId="5A1B4663" w14:textId="77777777" w:rsidR="005545D2" w:rsidRDefault="005545D2" w:rsidP="005B5656">
            <w:pPr>
              <w:spacing w:line="480" w:lineRule="auto"/>
              <w:rPr>
                <w:rFonts w:ascii="Georgia" w:hAnsi="Georgia"/>
              </w:rPr>
            </w:pPr>
          </w:p>
          <w:p w14:paraId="20491EDA" w14:textId="07BC33C8" w:rsidR="00340DC2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Race/</w:t>
            </w:r>
            <w:r w:rsidR="00340DC2" w:rsidRPr="005B5656">
              <w:rPr>
                <w:rFonts w:ascii="Georgia" w:hAnsi="Georgia"/>
              </w:rPr>
              <w:t>Ethnicity</w:t>
            </w:r>
          </w:p>
          <w:p w14:paraId="487DC7F3" w14:textId="3B4970AF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White </w:t>
            </w:r>
          </w:p>
          <w:p w14:paraId="1C6CA3E0" w14:textId="72948C41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Hispanic or Latino</w:t>
            </w:r>
          </w:p>
          <w:p w14:paraId="574CF7E7" w14:textId="77777777" w:rsidR="00770FCD" w:rsidRDefault="00F40D3E" w:rsidP="005545D2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Black/Black British/African </w:t>
            </w:r>
          </w:p>
          <w:p w14:paraId="0ED77FC0" w14:textId="4AA1FB7A" w:rsidR="00F40D3E" w:rsidRPr="005B5656" w:rsidRDefault="00770FCD" w:rsidP="005545D2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      </w:t>
            </w:r>
            <w:r w:rsidR="00F40D3E" w:rsidRPr="005B5656">
              <w:rPr>
                <w:rFonts w:ascii="Georgia" w:hAnsi="Georgia"/>
              </w:rPr>
              <w:t xml:space="preserve">American </w:t>
            </w:r>
          </w:p>
          <w:p w14:paraId="7C4CA524" w14:textId="18AB479E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Mixed/Multiple </w:t>
            </w:r>
          </w:p>
          <w:p w14:paraId="0B5E0760" w14:textId="77777777" w:rsidR="00770FCD" w:rsidRDefault="00F40D3E" w:rsidP="005545D2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Native American/American </w:t>
            </w:r>
          </w:p>
          <w:p w14:paraId="23683F5B" w14:textId="1E88BE15" w:rsidR="00F40D3E" w:rsidRPr="005B5656" w:rsidRDefault="00770FCD" w:rsidP="005545D2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 xml:space="preserve">      </w:t>
            </w:r>
            <w:r w:rsidR="00F40D3E" w:rsidRPr="005B5656">
              <w:rPr>
                <w:rFonts w:ascii="Georgia" w:hAnsi="Georgia"/>
              </w:rPr>
              <w:t xml:space="preserve">Indian </w:t>
            </w:r>
          </w:p>
          <w:p w14:paraId="25996957" w14:textId="39010556" w:rsidR="00F40D3E" w:rsidRPr="005B5656" w:rsidRDefault="00F40D3E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Other</w:t>
            </w:r>
            <w:r w:rsidR="00675D8C" w:rsidRPr="005B5656">
              <w:rPr>
                <w:rFonts w:ascii="Georgia" w:hAnsi="Georgia"/>
              </w:rPr>
              <w:t>/Prefer not to say</w:t>
            </w:r>
          </w:p>
        </w:tc>
        <w:tc>
          <w:tcPr>
            <w:tcW w:w="2551" w:type="dxa"/>
          </w:tcPr>
          <w:p w14:paraId="24FD5A47" w14:textId="77777777" w:rsidR="00F40D3E" w:rsidRPr="005B5656" w:rsidRDefault="00F40D3E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2EFE1A79" w14:textId="77777777" w:rsidR="005545D2" w:rsidRDefault="005545D2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452E96B0" w14:textId="2DA2CAC0" w:rsidR="00340DC2" w:rsidRPr="005B5656" w:rsidRDefault="00340DC2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182</w:t>
            </w:r>
            <w:r w:rsidR="00415F4E">
              <w:rPr>
                <w:rFonts w:ascii="Georgia" w:hAnsi="Georgia"/>
              </w:rPr>
              <w:t xml:space="preserve"> (83.49%)</w:t>
            </w:r>
          </w:p>
          <w:p w14:paraId="47338647" w14:textId="5230185A" w:rsidR="00340DC2" w:rsidRPr="005B5656" w:rsidRDefault="00340DC2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5</w:t>
            </w:r>
            <w:r w:rsidR="00415F4E">
              <w:rPr>
                <w:rFonts w:ascii="Georgia" w:hAnsi="Georgia"/>
              </w:rPr>
              <w:t xml:space="preserve"> (2.29%)</w:t>
            </w:r>
          </w:p>
          <w:p w14:paraId="7D0B363A" w14:textId="64846060" w:rsidR="00340DC2" w:rsidRPr="005B5656" w:rsidRDefault="00340DC2" w:rsidP="00770FCD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9</w:t>
            </w:r>
            <w:r w:rsidR="00415F4E">
              <w:rPr>
                <w:rFonts w:ascii="Georgia" w:hAnsi="Georgia"/>
              </w:rPr>
              <w:t xml:space="preserve"> (4.13%)</w:t>
            </w:r>
          </w:p>
          <w:p w14:paraId="7D43B718" w14:textId="77777777" w:rsidR="00770FCD" w:rsidRDefault="00770FCD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2259296C" w14:textId="7EF0F714" w:rsidR="00340DC2" w:rsidRPr="005B5656" w:rsidRDefault="00340DC2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5</w:t>
            </w:r>
            <w:r w:rsidR="00415F4E">
              <w:rPr>
                <w:rFonts w:ascii="Georgia" w:hAnsi="Georgia"/>
              </w:rPr>
              <w:t xml:space="preserve"> (2.29%)</w:t>
            </w:r>
          </w:p>
          <w:p w14:paraId="353EA2D1" w14:textId="4711DB27" w:rsidR="00340DC2" w:rsidRPr="005B5656" w:rsidRDefault="00FC5811" w:rsidP="00770FCD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1</w:t>
            </w:r>
            <w:r w:rsidR="00415F4E">
              <w:rPr>
                <w:rFonts w:ascii="Georgia" w:hAnsi="Georgia"/>
              </w:rPr>
              <w:t xml:space="preserve"> (0.46%)</w:t>
            </w:r>
          </w:p>
          <w:p w14:paraId="45D9AFD4" w14:textId="77777777" w:rsidR="00770FCD" w:rsidRDefault="00770FCD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096AEF1F" w14:textId="29D4053D" w:rsidR="00340DC2" w:rsidRPr="005B5656" w:rsidRDefault="00675D8C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10</w:t>
            </w:r>
            <w:r w:rsidR="00415F4E">
              <w:rPr>
                <w:rFonts w:ascii="Georgia" w:hAnsi="Georgia"/>
              </w:rPr>
              <w:t xml:space="preserve"> (4.59%)</w:t>
            </w:r>
          </w:p>
        </w:tc>
      </w:tr>
      <w:tr w:rsidR="00F251ED" w:rsidRPr="005B5656" w14:paraId="4AC4969D" w14:textId="77777777" w:rsidTr="009F6999">
        <w:tc>
          <w:tcPr>
            <w:tcW w:w="3402" w:type="dxa"/>
          </w:tcPr>
          <w:p w14:paraId="6EDA93C2" w14:textId="77777777" w:rsidR="00F251ED" w:rsidRDefault="00F251ED" w:rsidP="005B5656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2551" w:type="dxa"/>
          </w:tcPr>
          <w:p w14:paraId="5263691E" w14:textId="77777777" w:rsidR="00F251ED" w:rsidRPr="005B5656" w:rsidRDefault="00F251ED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251ED" w:rsidRPr="005B5656" w14:paraId="78DB242F" w14:textId="77777777" w:rsidTr="009F6999">
        <w:tc>
          <w:tcPr>
            <w:tcW w:w="3402" w:type="dxa"/>
          </w:tcPr>
          <w:p w14:paraId="7DC98307" w14:textId="77777777" w:rsidR="00F251ED" w:rsidRDefault="00F251ED" w:rsidP="005B5656">
            <w:pPr>
              <w:spacing w:line="480" w:lineRule="auto"/>
              <w:rPr>
                <w:rFonts w:ascii="Georgia" w:hAnsi="Georgia"/>
              </w:rPr>
            </w:pPr>
          </w:p>
          <w:p w14:paraId="6F745F51" w14:textId="00274688" w:rsidR="003F1FD0" w:rsidRDefault="003F1FD0" w:rsidP="005B5656">
            <w:pPr>
              <w:spacing w:line="480" w:lineRule="auto"/>
              <w:rPr>
                <w:rFonts w:ascii="Georgia" w:hAnsi="Georgia"/>
              </w:rPr>
            </w:pPr>
          </w:p>
        </w:tc>
        <w:tc>
          <w:tcPr>
            <w:tcW w:w="2551" w:type="dxa"/>
          </w:tcPr>
          <w:p w14:paraId="5E7991CC" w14:textId="77777777" w:rsidR="00F251ED" w:rsidRPr="005B5656" w:rsidRDefault="00F251ED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251ED" w:rsidRPr="005B5656" w14:paraId="15DB64AB" w14:textId="77777777" w:rsidTr="009F6999">
        <w:tc>
          <w:tcPr>
            <w:tcW w:w="3402" w:type="dxa"/>
          </w:tcPr>
          <w:p w14:paraId="249EB150" w14:textId="1C3BB332" w:rsidR="00F251ED" w:rsidRDefault="00F251ED" w:rsidP="005B5656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lastRenderedPageBreak/>
              <w:t>Age</w:t>
            </w:r>
            <w:r w:rsidR="00D17149">
              <w:rPr>
                <w:rFonts w:ascii="Georgia" w:hAnsi="Georgia"/>
              </w:rPr>
              <w:t xml:space="preserve"> </w:t>
            </w:r>
          </w:p>
        </w:tc>
        <w:tc>
          <w:tcPr>
            <w:tcW w:w="2551" w:type="dxa"/>
          </w:tcPr>
          <w:p w14:paraId="7704FFEF" w14:textId="77777777" w:rsidR="00F251ED" w:rsidRPr="005B5656" w:rsidRDefault="00F251ED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F251ED" w:rsidRPr="005B5656" w14:paraId="7FE19F23" w14:textId="77777777" w:rsidTr="009F6999">
        <w:tc>
          <w:tcPr>
            <w:tcW w:w="3402" w:type="dxa"/>
          </w:tcPr>
          <w:p w14:paraId="4E256046" w14:textId="793BE6B0" w:rsidR="00F251ED" w:rsidRDefault="00F251ED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</w:t>
            </w:r>
            <w:r>
              <w:rPr>
                <w:rFonts w:ascii="Georgia" w:hAnsi="Georgia"/>
              </w:rPr>
              <w:t>1</w:t>
            </w:r>
            <w:r w:rsidR="00F75634">
              <w:rPr>
                <w:rFonts w:ascii="Georgia" w:hAnsi="Georgia"/>
              </w:rPr>
              <w:t>9</w:t>
            </w:r>
            <w:r>
              <w:rPr>
                <w:rFonts w:ascii="Georgia" w:hAnsi="Georgia"/>
              </w:rPr>
              <w:t>-29</w:t>
            </w:r>
          </w:p>
        </w:tc>
        <w:tc>
          <w:tcPr>
            <w:tcW w:w="2551" w:type="dxa"/>
          </w:tcPr>
          <w:p w14:paraId="0AEB4C7A" w14:textId="2E9A8755" w:rsidR="00F251ED" w:rsidRPr="005B5656" w:rsidRDefault="00F75634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2 (</w:t>
            </w:r>
            <w:r w:rsidR="006E4D85">
              <w:rPr>
                <w:rFonts w:ascii="Georgia" w:hAnsi="Georgia"/>
              </w:rPr>
              <w:t>14.68</w:t>
            </w:r>
            <w:r>
              <w:rPr>
                <w:rFonts w:ascii="Georgia" w:hAnsi="Georgia"/>
              </w:rPr>
              <w:t>%)</w:t>
            </w:r>
          </w:p>
        </w:tc>
      </w:tr>
      <w:tr w:rsidR="00F251ED" w:rsidRPr="005B5656" w14:paraId="2616188D" w14:textId="77777777" w:rsidTr="009F6999">
        <w:tc>
          <w:tcPr>
            <w:tcW w:w="3402" w:type="dxa"/>
          </w:tcPr>
          <w:p w14:paraId="445E4FF8" w14:textId="6F2B7FF1" w:rsidR="00F251ED" w:rsidRPr="005B5656" w:rsidRDefault="00F251ED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</w:t>
            </w:r>
            <w:r>
              <w:rPr>
                <w:rFonts w:ascii="Georgia" w:hAnsi="Georgia"/>
              </w:rPr>
              <w:t>30-39</w:t>
            </w:r>
          </w:p>
        </w:tc>
        <w:tc>
          <w:tcPr>
            <w:tcW w:w="2551" w:type="dxa"/>
          </w:tcPr>
          <w:p w14:paraId="712EA8FE" w14:textId="61244E90" w:rsidR="00F251ED" w:rsidRPr="005B5656" w:rsidRDefault="006E4D85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7 (30.73%)</w:t>
            </w:r>
          </w:p>
        </w:tc>
      </w:tr>
      <w:tr w:rsidR="00F251ED" w:rsidRPr="005B5656" w14:paraId="3FC6DD36" w14:textId="77777777" w:rsidTr="009F6999">
        <w:tc>
          <w:tcPr>
            <w:tcW w:w="3402" w:type="dxa"/>
          </w:tcPr>
          <w:p w14:paraId="6F38287B" w14:textId="77D26DA9" w:rsidR="00F251ED" w:rsidRPr="005B5656" w:rsidRDefault="00F251ED" w:rsidP="00F251ED">
            <w:pPr>
              <w:spacing w:line="480" w:lineRule="auto"/>
              <w:rPr>
                <w:rFonts w:ascii="Georgia" w:hAnsi="Georgia"/>
              </w:rPr>
            </w:pPr>
            <w:r w:rsidRPr="008664AF">
              <w:rPr>
                <w:rFonts w:ascii="Georgia" w:hAnsi="Georgia"/>
              </w:rPr>
              <w:t xml:space="preserve">   </w:t>
            </w:r>
            <w:r>
              <w:rPr>
                <w:rFonts w:ascii="Georgia" w:hAnsi="Georgia"/>
              </w:rPr>
              <w:t>40-49</w:t>
            </w:r>
          </w:p>
        </w:tc>
        <w:tc>
          <w:tcPr>
            <w:tcW w:w="2551" w:type="dxa"/>
          </w:tcPr>
          <w:p w14:paraId="5875F1B7" w14:textId="42481691" w:rsidR="00F251ED" w:rsidRPr="005B5656" w:rsidRDefault="006E4D85" w:rsidP="00F251ED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3 (19.72%)</w:t>
            </w:r>
            <w:r w:rsidR="00F251ED" w:rsidRPr="008664AF">
              <w:rPr>
                <w:rFonts w:ascii="Georgia" w:hAnsi="Georgia"/>
              </w:rPr>
              <w:t xml:space="preserve">   </w:t>
            </w:r>
          </w:p>
        </w:tc>
      </w:tr>
      <w:tr w:rsidR="00F251ED" w:rsidRPr="005B5656" w14:paraId="6B6CDA9B" w14:textId="77777777" w:rsidTr="009F6999">
        <w:tc>
          <w:tcPr>
            <w:tcW w:w="3402" w:type="dxa"/>
          </w:tcPr>
          <w:p w14:paraId="6805740E" w14:textId="1DE96098" w:rsidR="00F251ED" w:rsidRPr="008664AF" w:rsidRDefault="00F251ED" w:rsidP="00F251ED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</w:t>
            </w:r>
            <w:r>
              <w:rPr>
                <w:rFonts w:ascii="Georgia" w:hAnsi="Georgia"/>
              </w:rPr>
              <w:t>50-59</w:t>
            </w:r>
          </w:p>
        </w:tc>
        <w:tc>
          <w:tcPr>
            <w:tcW w:w="2551" w:type="dxa"/>
          </w:tcPr>
          <w:p w14:paraId="3442380B" w14:textId="4E61B0AD" w:rsidR="00F251ED" w:rsidRPr="008664AF" w:rsidRDefault="002B48B2" w:rsidP="00F251ED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7 (16.97%)</w:t>
            </w:r>
          </w:p>
        </w:tc>
      </w:tr>
      <w:tr w:rsidR="00F251ED" w:rsidRPr="005B5656" w14:paraId="5653A755" w14:textId="77777777" w:rsidTr="009F6999">
        <w:tc>
          <w:tcPr>
            <w:tcW w:w="3402" w:type="dxa"/>
          </w:tcPr>
          <w:p w14:paraId="4BA86207" w14:textId="4BD9C853" w:rsidR="003F1FD0" w:rsidRPr="005B5656" w:rsidRDefault="00F251ED" w:rsidP="00BF0D48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</w:t>
            </w:r>
            <w:r>
              <w:rPr>
                <w:rFonts w:ascii="Georgia" w:hAnsi="Georgia"/>
              </w:rPr>
              <w:t>60</w:t>
            </w:r>
            <w:r w:rsidR="00BF0D48">
              <w:rPr>
                <w:rFonts w:ascii="Georgia" w:hAnsi="Georgia"/>
              </w:rPr>
              <w:t>+</w:t>
            </w:r>
          </w:p>
        </w:tc>
        <w:tc>
          <w:tcPr>
            <w:tcW w:w="2551" w:type="dxa"/>
          </w:tcPr>
          <w:p w14:paraId="15C58A34" w14:textId="20C99DAD" w:rsidR="003F1FD0" w:rsidRPr="008664AF" w:rsidRDefault="003F1FD0" w:rsidP="00BF0D48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</w:t>
            </w:r>
            <w:r w:rsidR="00BF0D48">
              <w:rPr>
                <w:rFonts w:ascii="Georgia" w:hAnsi="Georgia"/>
              </w:rPr>
              <w:t>9</w:t>
            </w:r>
            <w:r>
              <w:rPr>
                <w:rFonts w:ascii="Georgia" w:hAnsi="Georgia"/>
              </w:rPr>
              <w:t xml:space="preserve"> (1</w:t>
            </w:r>
            <w:r w:rsidR="00BF0D48">
              <w:rPr>
                <w:rFonts w:ascii="Georgia" w:hAnsi="Georgia"/>
              </w:rPr>
              <w:t>3</w:t>
            </w:r>
            <w:r>
              <w:rPr>
                <w:rFonts w:ascii="Georgia" w:hAnsi="Georgia"/>
              </w:rPr>
              <w:t>.</w:t>
            </w:r>
            <w:r w:rsidR="00BF0D48">
              <w:rPr>
                <w:rFonts w:ascii="Georgia" w:hAnsi="Georgia"/>
              </w:rPr>
              <w:t>30</w:t>
            </w:r>
            <w:r>
              <w:rPr>
                <w:rFonts w:ascii="Georgia" w:hAnsi="Georgia"/>
              </w:rPr>
              <w:t>%)</w:t>
            </w:r>
          </w:p>
        </w:tc>
      </w:tr>
      <w:tr w:rsidR="00340DC2" w:rsidRPr="005B5656" w14:paraId="17FFB70D" w14:textId="77777777" w:rsidTr="009F6999">
        <w:tc>
          <w:tcPr>
            <w:tcW w:w="3402" w:type="dxa"/>
          </w:tcPr>
          <w:p w14:paraId="065BB85B" w14:textId="77777777" w:rsidR="005545D2" w:rsidRDefault="005545D2" w:rsidP="005B5656">
            <w:pPr>
              <w:spacing w:line="480" w:lineRule="auto"/>
              <w:rPr>
                <w:rFonts w:ascii="Georgia" w:hAnsi="Georgia"/>
              </w:rPr>
            </w:pPr>
          </w:p>
          <w:p w14:paraId="11D78949" w14:textId="74AD12A9" w:rsidR="00340DC2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Education</w:t>
            </w:r>
          </w:p>
          <w:p w14:paraId="4AE42904" w14:textId="77777777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Less than 9th grade </w:t>
            </w:r>
          </w:p>
          <w:p w14:paraId="2E066961" w14:textId="56DA3C7A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9th to 12th grade</w:t>
            </w:r>
          </w:p>
          <w:p w14:paraId="4705696E" w14:textId="77D8149C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High school graduate</w:t>
            </w:r>
          </w:p>
          <w:p w14:paraId="35AA8DD5" w14:textId="39729B78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Some college (no degree)</w:t>
            </w:r>
          </w:p>
          <w:p w14:paraId="6B0FFB4B" w14:textId="34A691D1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Associate's degree</w:t>
            </w:r>
          </w:p>
          <w:p w14:paraId="5F28610F" w14:textId="4EF8AA35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Bachelor's degree</w:t>
            </w:r>
          </w:p>
          <w:p w14:paraId="2B205D2F" w14:textId="005B7087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Master's degree</w:t>
            </w:r>
          </w:p>
          <w:p w14:paraId="13A39AA9" w14:textId="5F84AFDC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Professional degree</w:t>
            </w:r>
          </w:p>
          <w:p w14:paraId="0670FCEC" w14:textId="3D6B7C19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Doctoral degree</w:t>
            </w:r>
          </w:p>
          <w:p w14:paraId="2E308957" w14:textId="2A928186" w:rsidR="00445FB8" w:rsidRPr="005B5656" w:rsidRDefault="00445FB8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</w:t>
            </w:r>
            <w:r w:rsidR="00B408C9" w:rsidRPr="005B5656">
              <w:rPr>
                <w:rFonts w:ascii="Georgia" w:hAnsi="Georgia"/>
              </w:rPr>
              <w:t>P</w:t>
            </w:r>
            <w:r w:rsidRPr="005B5656">
              <w:rPr>
                <w:rFonts w:ascii="Georgia" w:hAnsi="Georgia"/>
              </w:rPr>
              <w:t>refer not to say</w:t>
            </w:r>
          </w:p>
        </w:tc>
        <w:tc>
          <w:tcPr>
            <w:tcW w:w="2551" w:type="dxa"/>
          </w:tcPr>
          <w:p w14:paraId="7F8FFEFD" w14:textId="77777777" w:rsidR="00340DC2" w:rsidRDefault="00340DC2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71F5B064" w14:textId="77777777" w:rsidR="005026A8" w:rsidRDefault="005026A8" w:rsidP="00236410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27C5C66A" w14:textId="6B09CC76" w:rsidR="00236410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 (0.46%)</w:t>
            </w:r>
          </w:p>
          <w:p w14:paraId="219B822D" w14:textId="055757B1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 (1.83%)</w:t>
            </w:r>
          </w:p>
          <w:p w14:paraId="02CBD049" w14:textId="7AF72F12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1 (14.22%)</w:t>
            </w:r>
          </w:p>
          <w:p w14:paraId="77D5B88D" w14:textId="58F426DE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5 (20.64%)</w:t>
            </w:r>
          </w:p>
          <w:p w14:paraId="2983F0FC" w14:textId="303E4795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 (4.13%)</w:t>
            </w:r>
          </w:p>
          <w:p w14:paraId="604CDBD2" w14:textId="360ECB26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4 (38.53%)</w:t>
            </w:r>
          </w:p>
          <w:p w14:paraId="70942E65" w14:textId="76DA11AD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0 (13.76%)</w:t>
            </w:r>
          </w:p>
          <w:p w14:paraId="26E50778" w14:textId="352AE41F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 (2.29%)</w:t>
            </w:r>
          </w:p>
          <w:p w14:paraId="497E508E" w14:textId="22F33C4B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 (3.21%)</w:t>
            </w:r>
          </w:p>
          <w:p w14:paraId="685CD765" w14:textId="5F246AD5" w:rsidR="009F3938" w:rsidRDefault="009F3938" w:rsidP="00236410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 (0.92%)</w:t>
            </w:r>
          </w:p>
          <w:p w14:paraId="1711914B" w14:textId="0E60D77A" w:rsidR="00236410" w:rsidRPr="005B5656" w:rsidRDefault="00236410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</w:tc>
      </w:tr>
      <w:tr w:rsidR="00340DC2" w:rsidRPr="005B5656" w14:paraId="07A0BCC1" w14:textId="77777777" w:rsidTr="009F6999">
        <w:tc>
          <w:tcPr>
            <w:tcW w:w="3402" w:type="dxa"/>
            <w:tcBorders>
              <w:bottom w:val="single" w:sz="4" w:space="0" w:color="auto"/>
            </w:tcBorders>
          </w:tcPr>
          <w:p w14:paraId="3C66B86C" w14:textId="75338EEB" w:rsidR="00340DC2" w:rsidRPr="005B5656" w:rsidRDefault="0085261B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>Employment Status</w:t>
            </w:r>
          </w:p>
          <w:p w14:paraId="24F89391" w14:textId="1D9F2803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Employment for wages</w:t>
            </w:r>
          </w:p>
          <w:p w14:paraId="6F41D932" w14:textId="6AC1A4F9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Self-employed</w:t>
            </w:r>
          </w:p>
          <w:p w14:paraId="4C3643DB" w14:textId="51D67604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Out of work and looking for work</w:t>
            </w:r>
          </w:p>
          <w:p w14:paraId="58D60997" w14:textId="5B9AD364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Out of work and not currently looking for work</w:t>
            </w:r>
          </w:p>
          <w:p w14:paraId="263AC850" w14:textId="4F601005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Homemaker</w:t>
            </w:r>
          </w:p>
          <w:p w14:paraId="38237277" w14:textId="4F1290C9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Student</w:t>
            </w:r>
          </w:p>
          <w:p w14:paraId="4E141165" w14:textId="1F0F29E5" w:rsidR="00B408C9" w:rsidRPr="005B5656" w:rsidRDefault="00B408C9" w:rsidP="00B1061F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Retired</w:t>
            </w:r>
          </w:p>
          <w:p w14:paraId="72EC2C73" w14:textId="22A23476" w:rsidR="00B408C9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Unable to work</w:t>
            </w:r>
          </w:p>
          <w:p w14:paraId="481E282B" w14:textId="18C4B64D" w:rsidR="0085261B" w:rsidRPr="005B5656" w:rsidRDefault="00B408C9" w:rsidP="005B5656">
            <w:pPr>
              <w:spacing w:line="480" w:lineRule="auto"/>
              <w:rPr>
                <w:rFonts w:ascii="Georgia" w:hAnsi="Georgia"/>
              </w:rPr>
            </w:pPr>
            <w:r w:rsidRPr="005B5656">
              <w:rPr>
                <w:rFonts w:ascii="Georgia" w:hAnsi="Georgia"/>
              </w:rPr>
              <w:t xml:space="preserve">   Other/Prefer not to sa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A24D51C" w14:textId="77777777" w:rsidR="00340DC2" w:rsidRDefault="00340DC2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2ED90292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4 (47.71%)</w:t>
            </w:r>
          </w:p>
          <w:p w14:paraId="59031A38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3 (19.72%)</w:t>
            </w:r>
          </w:p>
          <w:p w14:paraId="0F145080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 (4.13%)</w:t>
            </w:r>
          </w:p>
          <w:p w14:paraId="3CC372EF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5D3F7D02" w14:textId="67AB96C2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 (3.67%)</w:t>
            </w:r>
          </w:p>
          <w:p w14:paraId="41D164E6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</w:p>
          <w:p w14:paraId="0C0FB3D3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3 (5.96%)</w:t>
            </w:r>
          </w:p>
          <w:p w14:paraId="69C37A80" w14:textId="77777777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9 (4.13%)</w:t>
            </w:r>
          </w:p>
          <w:p w14:paraId="5722142D" w14:textId="2B3E4FAC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6 (7.34%)</w:t>
            </w:r>
          </w:p>
          <w:p w14:paraId="1B41C4DB" w14:textId="5631CA6A" w:rsidR="00B1061F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3 (5.96%)</w:t>
            </w:r>
          </w:p>
          <w:p w14:paraId="47F7C72C" w14:textId="75A1D469" w:rsidR="00B1061F" w:rsidRPr="005B5656" w:rsidRDefault="00B1061F" w:rsidP="005B5656">
            <w:pPr>
              <w:spacing w:line="480" w:lineRule="auto"/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 (1.38%)</w:t>
            </w:r>
          </w:p>
        </w:tc>
      </w:tr>
    </w:tbl>
    <w:p w14:paraId="65B4CF6B" w14:textId="765CBDC6" w:rsidR="00990D9B" w:rsidRPr="005B5656" w:rsidRDefault="00990D9B" w:rsidP="007F1E7C">
      <w:pPr>
        <w:spacing w:line="480" w:lineRule="auto"/>
        <w:rPr>
          <w:rFonts w:ascii="Georgia" w:hAnsi="Georgia"/>
        </w:rPr>
      </w:pPr>
    </w:p>
    <w:sectPr w:rsidR="00990D9B" w:rsidRPr="005B5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8B"/>
    <w:rsid w:val="00065F2C"/>
    <w:rsid w:val="001405A9"/>
    <w:rsid w:val="001E24C2"/>
    <w:rsid w:val="00236410"/>
    <w:rsid w:val="002B48B2"/>
    <w:rsid w:val="00340DC2"/>
    <w:rsid w:val="003F1FD0"/>
    <w:rsid w:val="00415F4E"/>
    <w:rsid w:val="00445FB8"/>
    <w:rsid w:val="005026A8"/>
    <w:rsid w:val="005415B4"/>
    <w:rsid w:val="005545D2"/>
    <w:rsid w:val="005B5656"/>
    <w:rsid w:val="005F7320"/>
    <w:rsid w:val="006561D6"/>
    <w:rsid w:val="00673316"/>
    <w:rsid w:val="00675D8C"/>
    <w:rsid w:val="006E4D85"/>
    <w:rsid w:val="0076150C"/>
    <w:rsid w:val="00770FCD"/>
    <w:rsid w:val="007F1E7C"/>
    <w:rsid w:val="00815881"/>
    <w:rsid w:val="00816F8B"/>
    <w:rsid w:val="00823691"/>
    <w:rsid w:val="00833A23"/>
    <w:rsid w:val="0085261B"/>
    <w:rsid w:val="008E12B8"/>
    <w:rsid w:val="008F3456"/>
    <w:rsid w:val="009272DC"/>
    <w:rsid w:val="00990D9B"/>
    <w:rsid w:val="009F3938"/>
    <w:rsid w:val="009F6999"/>
    <w:rsid w:val="00B1061F"/>
    <w:rsid w:val="00B159C7"/>
    <w:rsid w:val="00B408C9"/>
    <w:rsid w:val="00B54BCE"/>
    <w:rsid w:val="00BA0A94"/>
    <w:rsid w:val="00BE3821"/>
    <w:rsid w:val="00BF0D48"/>
    <w:rsid w:val="00D127F6"/>
    <w:rsid w:val="00D17149"/>
    <w:rsid w:val="00D617EA"/>
    <w:rsid w:val="00D8067C"/>
    <w:rsid w:val="00DE4C56"/>
    <w:rsid w:val="00F251ED"/>
    <w:rsid w:val="00F40D3E"/>
    <w:rsid w:val="00F75634"/>
    <w:rsid w:val="00FC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30DF3"/>
  <w15:chartTrackingRefBased/>
  <w15:docId w15:val="{F07C7091-E2E2-405C-AF5F-F37A02ED1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A0A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CE"/>
    <w:rPr>
      <w:rFonts w:ascii="Segoe UI" w:hAnsi="Segoe UI" w:cs="Segoe UI"/>
      <w:sz w:val="18"/>
      <w:szCs w:val="18"/>
    </w:rPr>
  </w:style>
  <w:style w:type="paragraph" w:customStyle="1" w:styleId="APANormal">
    <w:name w:val="APA Normal"/>
    <w:basedOn w:val="Normal"/>
    <w:link w:val="APANormalChar"/>
    <w:qFormat/>
    <w:rsid w:val="00B54BCE"/>
    <w:pPr>
      <w:spacing w:line="480" w:lineRule="auto"/>
    </w:pPr>
    <w:rPr>
      <w:rFonts w:asciiTheme="majorBidi" w:hAnsiTheme="majorBidi" w:cstheme="majorBidi"/>
      <w:iCs/>
      <w:sz w:val="24"/>
      <w:szCs w:val="24"/>
    </w:rPr>
  </w:style>
  <w:style w:type="character" w:customStyle="1" w:styleId="APANormalChar">
    <w:name w:val="APA Normal Char"/>
    <w:basedOn w:val="DefaultParagraphFont"/>
    <w:link w:val="APANormal"/>
    <w:rsid w:val="00B54BCE"/>
    <w:rPr>
      <w:rFonts w:asciiTheme="majorBidi" w:hAnsiTheme="majorBidi" w:cstheme="majorBidi"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A0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BA0A9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A0A94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table" w:styleId="TableGrid">
    <w:name w:val="Table Grid"/>
    <w:basedOn w:val="TableNormal"/>
    <w:uiPriority w:val="39"/>
    <w:rsid w:val="00340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51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3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6</TotalTime>
  <Pages>3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tz</dc:creator>
  <cp:keywords/>
  <dc:description/>
  <cp:lastModifiedBy>chn off34</cp:lastModifiedBy>
  <cp:revision>40</cp:revision>
  <dcterms:created xsi:type="dcterms:W3CDTF">2020-10-25T13:04:00Z</dcterms:created>
  <dcterms:modified xsi:type="dcterms:W3CDTF">2022-08-26T09:01:00Z</dcterms:modified>
</cp:coreProperties>
</file>